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EC9" w:rsidRPr="00397EC9" w:rsidRDefault="00397EC9" w:rsidP="00397EC9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397EC9">
        <w:rPr>
          <w:rFonts w:ascii="Times New Roman" w:hAnsi="Times New Roman"/>
          <w:color w:val="000000" w:themeColor="text1"/>
          <w:sz w:val="24"/>
          <w:szCs w:val="24"/>
        </w:rPr>
        <w:t>Additional file 2</w:t>
      </w:r>
    </w:p>
    <w:tbl>
      <w:tblPr>
        <w:tblW w:w="12527" w:type="dxa"/>
        <w:tblInd w:w="91" w:type="dxa"/>
        <w:tblLook w:val="04A0"/>
      </w:tblPr>
      <w:tblGrid>
        <w:gridCol w:w="1310"/>
        <w:gridCol w:w="1829"/>
        <w:gridCol w:w="1496"/>
        <w:gridCol w:w="1807"/>
        <w:gridCol w:w="1390"/>
        <w:gridCol w:w="960"/>
        <w:gridCol w:w="960"/>
        <w:gridCol w:w="1350"/>
        <w:gridCol w:w="1425"/>
      </w:tblGrid>
      <w:tr w:rsidR="00397EC9" w:rsidRPr="00CF198A" w:rsidTr="00613A89">
        <w:trPr>
          <w:trHeight w:val="300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District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Cluster 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Intervention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pecie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otal No. of Mosquitoes Test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liv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Dea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Proportion Dead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95% CI of proportion dead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bom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52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3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8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Bar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nyango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2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1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7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4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archando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3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0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5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Got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gulu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5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4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4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6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gw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3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30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48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piyo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7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kwiri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6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5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Liet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7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9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Mahay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2-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Masal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9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Memb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7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ay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5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32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7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digw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8-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yabera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(Bondo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6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3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yangom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1-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Omia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Mwalo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4-0.7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mba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South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5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4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9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Usigu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5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51-0.63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Utong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4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33-0.51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Uyawi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5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4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7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onde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9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3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Muhoroni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East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0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96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ru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9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78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kola-Ombak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96-1.0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bar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Central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93-1.0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>Nya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Jimo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West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4-0.9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order I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9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gwa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ek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6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3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kwajuok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Upper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7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menya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Central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1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91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menya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North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57-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mser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ek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7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9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mwal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5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9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77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wadhgone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80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0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buya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East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6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613A8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39</w:t>
            </w:r>
            <w:r w:rsidR="00397EC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buya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West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3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guta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Homa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Lim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9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83-0.9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gweno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Oriang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6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3-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79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juang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8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9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wili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I &amp; II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7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93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dany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2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1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4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5</w:t>
            </w:r>
            <w:r w:rsidR="00613A89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kiriamasi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6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38-0.89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kiriamasit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72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loete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8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7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0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patit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4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9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pokor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5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9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kapel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3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2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5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liw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6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83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atelepai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4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38-0.5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engatunyi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79-0.9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kare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2-0.7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lany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6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59-0.7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Koteko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7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66-0.8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Odioyi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3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76229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</w:t>
            </w:r>
            <w:r w:rsidR="00762295"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8</w:t>
            </w: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0.47</w:t>
            </w:r>
          </w:p>
        </w:tc>
      </w:tr>
      <w:tr w:rsidR="00397EC9" w:rsidRPr="00CF198A" w:rsidTr="00613A89">
        <w:trPr>
          <w:trHeight w:val="30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watam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ermethrin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7EC9" w:rsidRPr="00CF198A" w:rsidRDefault="00397EC9" w:rsidP="00613A8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0.8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397EC9" w:rsidRPr="00610F66" w:rsidRDefault="00397EC9" w:rsidP="00613A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610F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0.78-0.92</w:t>
            </w:r>
          </w:p>
        </w:tc>
      </w:tr>
    </w:tbl>
    <w:p w:rsidR="00FF2C5D" w:rsidRDefault="00FF2C5D"/>
    <w:sectPr w:rsidR="00FF2C5D" w:rsidSect="00397E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397EC9"/>
    <w:rsid w:val="00397EC9"/>
    <w:rsid w:val="00541171"/>
    <w:rsid w:val="00610F66"/>
    <w:rsid w:val="00613A89"/>
    <w:rsid w:val="00762295"/>
    <w:rsid w:val="008F79F7"/>
    <w:rsid w:val="00FF2C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EC9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7EC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chomo</dc:creator>
  <cp:lastModifiedBy>eochomo</cp:lastModifiedBy>
  <cp:revision>3</cp:revision>
  <dcterms:created xsi:type="dcterms:W3CDTF">2014-06-04T15:04:00Z</dcterms:created>
  <dcterms:modified xsi:type="dcterms:W3CDTF">2014-06-04T15:25:00Z</dcterms:modified>
</cp:coreProperties>
</file>